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9AE82" w14:textId="77777777" w:rsidR="0067515D" w:rsidRPr="0067515D" w:rsidRDefault="0067515D" w:rsidP="006751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515D">
        <w:rPr>
          <w:rFonts w:ascii="Times New Roman" w:eastAsia="Times New Roman" w:hAnsi="Times New Roman" w:cs="Times New Roman"/>
          <w:sz w:val="24"/>
          <w:szCs w:val="24"/>
        </w:rPr>
        <w:t>STROBE statement</w:t>
      </w:r>
      <w:r w:rsidR="009412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515D">
        <w:rPr>
          <w:rFonts w:ascii="Times New Roman" w:eastAsia="Times New Roman" w:hAnsi="Times New Roman" w:cs="Times New Roman"/>
          <w:sz w:val="24"/>
          <w:szCs w:val="24"/>
        </w:rPr>
        <w:t xml:space="preserve">checklist of items that should be included in reports of observational studies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323"/>
        <w:gridCol w:w="676"/>
        <w:gridCol w:w="6660"/>
        <w:gridCol w:w="3471"/>
      </w:tblGrid>
      <w:tr w:rsidR="002E5E3F" w:rsidRPr="0067515D" w14:paraId="37F70298" w14:textId="77777777" w:rsidTr="0094126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3871E4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276084E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0" w:type="auto"/>
            <w:vAlign w:val="center"/>
            <w:hideMark/>
          </w:tcPr>
          <w:p w14:paraId="25294EF6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0" w:type="auto"/>
          </w:tcPr>
          <w:p w14:paraId="3CC6F6CE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506ADEA3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A2B5F2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CEF390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6F766D68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EEBF60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2D4AF43D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88A5B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Indicate the study's design with a commonly used term in the title or the abstract</w:t>
            </w:r>
          </w:p>
        </w:tc>
        <w:tc>
          <w:tcPr>
            <w:tcW w:w="0" w:type="auto"/>
          </w:tcPr>
          <w:p w14:paraId="284B6535" w14:textId="7AD62433" w:rsidR="00941265" w:rsidRPr="0067515D" w:rsidRDefault="00EC6832" w:rsidP="009C6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mentioned prospective cohort design in the abstract</w:t>
            </w:r>
          </w:p>
        </w:tc>
      </w:tr>
      <w:tr w:rsidR="002E5E3F" w:rsidRPr="0067515D" w14:paraId="19D19DC9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D500FBD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78A14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5D0C011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646535E6" w14:textId="77777777" w:rsidR="00941265" w:rsidRPr="0067515D" w:rsidRDefault="00EC6832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have provided an informative and balanced summary in the abstract.</w:t>
            </w:r>
          </w:p>
        </w:tc>
      </w:tr>
      <w:tr w:rsidR="002E5E3F" w:rsidRPr="0067515D" w14:paraId="6C329E64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99EEAB5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09EEE8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031D788A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3563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/rationale</w:t>
            </w:r>
          </w:p>
        </w:tc>
        <w:tc>
          <w:tcPr>
            <w:tcW w:w="0" w:type="auto"/>
            <w:vAlign w:val="center"/>
            <w:hideMark/>
          </w:tcPr>
          <w:p w14:paraId="4E406DE7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C5079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9C203ED" w14:textId="3C26D695" w:rsidR="00941265" w:rsidRPr="0067515D" w:rsidRDefault="006A0A2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s 1, 2</w:t>
            </w:r>
          </w:p>
        </w:tc>
      </w:tr>
      <w:tr w:rsidR="002E5E3F" w:rsidRPr="0067515D" w14:paraId="1E3EFF23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5E6A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  <w:vAlign w:val="center"/>
            <w:hideMark/>
          </w:tcPr>
          <w:p w14:paraId="238E6811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93B250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D0830A5" w14:textId="455AA4D5" w:rsidR="00941265" w:rsidRPr="0067515D" w:rsidRDefault="006A0A2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s 1, 2</w:t>
            </w:r>
          </w:p>
        </w:tc>
      </w:tr>
      <w:tr w:rsidR="002E5E3F" w:rsidRPr="0067515D" w14:paraId="59B92202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1CEA958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04387B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094B80A6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5A93F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63EB8ADA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E3AAD6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0C1B2AF4" w14:textId="53133AC5" w:rsidR="00941265" w:rsidRPr="0067515D" w:rsidRDefault="00EF4468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6A0A2F">
              <w:rPr>
                <w:rFonts w:ascii="Times New Roman" w:eastAsia="Times New Roman" w:hAnsi="Times New Roman" w:cs="Times New Roman"/>
                <w:sz w:val="24"/>
                <w:szCs w:val="24"/>
              </w:rPr>
              <w:t>etho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6A0A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2E5E3F" w:rsidRPr="0067515D" w14:paraId="1000129C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3280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1872CE6A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7656B6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8D57541" w14:textId="4E924D2E" w:rsidR="00941265" w:rsidRPr="0067515D" w:rsidRDefault="006A0A2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315DCF96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DD6B5E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10D207B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FA3E62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hort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Give the eligibility criteria, and the sources and methods of selection of participants. Describe methods of follow-up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se-control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Give the eligibility criteria, and the sources and methods of case ascertainment and control selection. Give the rationale for the choice of cases and controls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 sectional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Give the eligibility criteria, and the sources and methods of selection of participants</w:t>
            </w:r>
          </w:p>
        </w:tc>
        <w:tc>
          <w:tcPr>
            <w:tcW w:w="0" w:type="auto"/>
          </w:tcPr>
          <w:p w14:paraId="5DC0327D" w14:textId="23C27D05" w:rsidR="00941265" w:rsidRPr="0067515D" w:rsidRDefault="006A0A2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is cohort study. We have provided the required information in 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.</w:t>
            </w:r>
          </w:p>
        </w:tc>
      </w:tr>
      <w:tr w:rsidR="002E5E3F" w:rsidRPr="0067515D" w14:paraId="3C7466E6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6F16FB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58224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28442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hort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For matched studies, give matching criteria and 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exposed and unexposed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se-control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For matched studies, give matching criteria and the number of controls per case</w:t>
            </w:r>
          </w:p>
        </w:tc>
        <w:tc>
          <w:tcPr>
            <w:tcW w:w="0" w:type="auto"/>
          </w:tcPr>
          <w:p w14:paraId="52CA7842" w14:textId="77430068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e have mentioned releva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ormation in method section.</w:t>
            </w:r>
          </w:p>
        </w:tc>
      </w:tr>
      <w:tr w:rsidR="002E5E3F" w:rsidRPr="0067515D" w14:paraId="2436912B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C671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0" w:type="auto"/>
            <w:vAlign w:val="center"/>
            <w:hideMark/>
          </w:tcPr>
          <w:p w14:paraId="032C8A0C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EB89EE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BB54575" w14:textId="5AA105F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s 3,4,5</w:t>
            </w:r>
          </w:p>
        </w:tc>
      </w:tr>
      <w:tr w:rsidR="002E5E3F" w:rsidRPr="0067515D" w14:paraId="33E6399B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6BD53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ata sources/ measurement</w:t>
            </w:r>
          </w:p>
        </w:tc>
        <w:tc>
          <w:tcPr>
            <w:tcW w:w="0" w:type="auto"/>
            <w:vAlign w:val="center"/>
            <w:hideMark/>
          </w:tcPr>
          <w:p w14:paraId="2FE09553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0" w:type="auto"/>
            <w:vAlign w:val="center"/>
            <w:hideMark/>
          </w:tcPr>
          <w:p w14:paraId="55CD56E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418C069B" w14:textId="3FADA990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s 4,5</w:t>
            </w:r>
          </w:p>
        </w:tc>
      </w:tr>
      <w:tr w:rsidR="002E5E3F" w:rsidRPr="0067515D" w14:paraId="60654ED9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CCC3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0" w:type="auto"/>
            <w:vAlign w:val="center"/>
            <w:hideMark/>
          </w:tcPr>
          <w:p w14:paraId="1173632D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2B07F3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180DB1A9" w14:textId="2B5098FE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.</w:t>
            </w:r>
          </w:p>
        </w:tc>
      </w:tr>
      <w:tr w:rsidR="002E5E3F" w:rsidRPr="0067515D" w14:paraId="3290DBB9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ECC5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tudy size</w:t>
            </w:r>
          </w:p>
        </w:tc>
        <w:tc>
          <w:tcPr>
            <w:tcW w:w="0" w:type="auto"/>
            <w:vAlign w:val="center"/>
            <w:hideMark/>
          </w:tcPr>
          <w:p w14:paraId="6642534A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982195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</w:tcPr>
          <w:p w14:paraId="2F142309" w14:textId="4E0A093C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 see study population.</w:t>
            </w:r>
          </w:p>
        </w:tc>
      </w:tr>
      <w:tr w:rsidR="002E5E3F" w:rsidRPr="0067515D" w14:paraId="760D7CC7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A1EA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Quantitative variables</w:t>
            </w:r>
          </w:p>
        </w:tc>
        <w:tc>
          <w:tcPr>
            <w:tcW w:w="0" w:type="auto"/>
            <w:vAlign w:val="center"/>
            <w:hideMark/>
          </w:tcPr>
          <w:p w14:paraId="08879DDB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5BF874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FB60C95" w14:textId="6E6ECA37" w:rsidR="00941265" w:rsidRPr="0067515D" w:rsidRDefault="00941265" w:rsidP="0087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5E3F" w:rsidRPr="0067515D" w14:paraId="065ABA3C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E78D78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F12BFB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B31499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3CE05CF3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section.</w:t>
            </w:r>
          </w:p>
        </w:tc>
      </w:tr>
      <w:tr w:rsidR="002E5E3F" w:rsidRPr="0067515D" w14:paraId="58F85125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1A74F1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92D1A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82679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2ECBBC01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section.</w:t>
            </w:r>
          </w:p>
        </w:tc>
      </w:tr>
      <w:tr w:rsidR="002E5E3F" w:rsidRPr="0067515D" w14:paraId="3CE5F0F9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94DF00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FE127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18060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0" w:type="auto"/>
          </w:tcPr>
          <w:p w14:paraId="5FAAF781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section.</w:t>
            </w:r>
          </w:p>
        </w:tc>
      </w:tr>
      <w:tr w:rsidR="002E5E3F" w:rsidRPr="0067515D" w14:paraId="10ECDA93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C5A4384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DD0E9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85CFC8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hort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If applicable, explain how loss to follow-up was addressed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se-control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If applicable, explain how matching of cases and controls was addressed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 sectional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If applicable, describe analytical methods taking account of sampling strategy</w:t>
            </w:r>
          </w:p>
        </w:tc>
        <w:tc>
          <w:tcPr>
            <w:tcW w:w="0" w:type="auto"/>
          </w:tcPr>
          <w:p w14:paraId="4C812171" w14:textId="72112F24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.</w:t>
            </w:r>
          </w:p>
        </w:tc>
      </w:tr>
      <w:tr w:rsidR="002E5E3F" w:rsidRPr="0067515D" w14:paraId="5D1ABB55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989E9C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DB6AB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99B10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0" w:type="auto"/>
          </w:tcPr>
          <w:p w14:paraId="6928CBAE" w14:textId="6AD33F52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analysi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5</w:t>
            </w:r>
            <w:bookmarkStart w:id="0" w:name="_GoBack"/>
            <w:bookmarkEnd w:id="0"/>
          </w:p>
        </w:tc>
      </w:tr>
      <w:tr w:rsidR="002E5E3F" w:rsidRPr="0067515D" w14:paraId="09A3A939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591A60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esults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F9A9DC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4A880F5B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69F9F9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4BA19F5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3*</w:t>
            </w:r>
          </w:p>
        </w:tc>
        <w:tc>
          <w:tcPr>
            <w:tcW w:w="0" w:type="auto"/>
            <w:vAlign w:val="center"/>
            <w:hideMark/>
          </w:tcPr>
          <w:p w14:paraId="4282850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Report numbers of individuals at each stage of study?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43619CA" w14:textId="0F4794F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s 1,2,4</w:t>
            </w:r>
          </w:p>
        </w:tc>
      </w:tr>
      <w:tr w:rsidR="002E5E3F" w:rsidRPr="0067515D" w14:paraId="370393CE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0C20001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87206D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F3A4F5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Give reasons for non-participation at each stage</w:t>
            </w:r>
          </w:p>
        </w:tc>
        <w:tc>
          <w:tcPr>
            <w:tcW w:w="0" w:type="auto"/>
          </w:tcPr>
          <w:p w14:paraId="050BF6B1" w14:textId="6DD8CD0B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E5E3F" w:rsidRPr="0067515D" w14:paraId="223EA224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F4A25D2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9B6E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0B0FBD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Consider use of a flow diagram</w:t>
            </w:r>
          </w:p>
        </w:tc>
        <w:tc>
          <w:tcPr>
            <w:tcW w:w="0" w:type="auto"/>
          </w:tcPr>
          <w:p w14:paraId="2167B2AF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have not used diagram but the description should be enough for readers to understand how we got these numbers.</w:t>
            </w:r>
          </w:p>
        </w:tc>
      </w:tr>
      <w:tr w:rsidR="002E5E3F" w:rsidRPr="0067515D" w14:paraId="5B300644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57DF0C41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ve dat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2E5F6E7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4*</w:t>
            </w:r>
          </w:p>
        </w:tc>
        <w:tc>
          <w:tcPr>
            <w:tcW w:w="0" w:type="auto"/>
            <w:vAlign w:val="center"/>
            <w:hideMark/>
          </w:tcPr>
          <w:p w14:paraId="6B3DB4D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39505DEC" w14:textId="6BE1469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3E7E4E0F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C6D4F3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85F6F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660E5E1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Indicate number of participants with missing data for each variable of interest</w:t>
            </w:r>
          </w:p>
        </w:tc>
        <w:tc>
          <w:tcPr>
            <w:tcW w:w="0" w:type="auto"/>
          </w:tcPr>
          <w:p w14:paraId="7E5FDBC0" w14:textId="6443A872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326C96DF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85724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7E3662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F91B9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hort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Summarise follow-up time (eg average and total amount)</w:t>
            </w:r>
          </w:p>
        </w:tc>
        <w:tc>
          <w:tcPr>
            <w:tcW w:w="0" w:type="auto"/>
          </w:tcPr>
          <w:p w14:paraId="13A4C029" w14:textId="14762CE3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 1</w:t>
            </w:r>
          </w:p>
        </w:tc>
      </w:tr>
      <w:tr w:rsidR="002E5E3F" w:rsidRPr="0067515D" w14:paraId="535F8EE6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0AE4C8C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5F70CA7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5*</w:t>
            </w:r>
          </w:p>
        </w:tc>
        <w:tc>
          <w:tcPr>
            <w:tcW w:w="0" w:type="auto"/>
            <w:vAlign w:val="center"/>
            <w:hideMark/>
          </w:tcPr>
          <w:p w14:paraId="71AD296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hort study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?Report numbers of outcome events or summary measures over time</w:t>
            </w:r>
          </w:p>
        </w:tc>
        <w:tc>
          <w:tcPr>
            <w:tcW w:w="0" w:type="auto"/>
          </w:tcPr>
          <w:p w14:paraId="1B1A19E1" w14:textId="30945CA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399B4596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3F9F64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6AE5A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AF81C6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se-control study?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7B6700E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5E3F" w:rsidRPr="0067515D" w14:paraId="37BCEA56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4C95C0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DCCF9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114932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oss sectional study?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7D5EC51D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5E3F" w:rsidRPr="0067515D" w14:paraId="58301399" w14:textId="77777777" w:rsidTr="00941265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576C85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8F1CA44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EE95FC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Report the numbers of individuals at each stage of the study?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A0D3828" w14:textId="418CB78A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4BAC24E1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76CAFD8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A2D47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BD179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Give reasons for non-participation at each stage</w:t>
            </w:r>
          </w:p>
        </w:tc>
        <w:tc>
          <w:tcPr>
            <w:tcW w:w="0" w:type="auto"/>
          </w:tcPr>
          <w:p w14:paraId="353EF790" w14:textId="5D64C034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sults sections.</w:t>
            </w:r>
          </w:p>
        </w:tc>
      </w:tr>
      <w:tr w:rsidR="002E5E3F" w:rsidRPr="0067515D" w14:paraId="1AB3CC72" w14:textId="77777777" w:rsidTr="00941265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60FB637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CE13B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D7A5CE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6751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) Consider use of a flow diagram</w:t>
            </w:r>
          </w:p>
        </w:tc>
        <w:tc>
          <w:tcPr>
            <w:tcW w:w="0" w:type="auto"/>
          </w:tcPr>
          <w:p w14:paraId="1300A482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 have not used diagram but the description should be enough for readers to understand how we got these numbers.</w:t>
            </w:r>
          </w:p>
        </w:tc>
      </w:tr>
      <w:tr w:rsidR="002E5E3F" w:rsidRPr="0067515D" w14:paraId="554FC95F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6F43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Other analyses</w:t>
            </w:r>
          </w:p>
        </w:tc>
        <w:tc>
          <w:tcPr>
            <w:tcW w:w="0" w:type="auto"/>
            <w:vAlign w:val="center"/>
            <w:hideMark/>
          </w:tcPr>
          <w:p w14:paraId="4BC515FD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2E9638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?eg analyses of subgroups and interactions, and sensitivity analyses</w:t>
            </w:r>
          </w:p>
        </w:tc>
        <w:tc>
          <w:tcPr>
            <w:tcW w:w="0" w:type="auto"/>
          </w:tcPr>
          <w:p w14:paraId="2E9CED7E" w14:textId="53340F83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sectio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aragraph 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E5E3F" w:rsidRPr="0067515D" w14:paraId="09870C55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0ED301A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ussion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65B598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60309065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F0BC6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Key results</w:t>
            </w:r>
          </w:p>
        </w:tc>
        <w:tc>
          <w:tcPr>
            <w:tcW w:w="0" w:type="auto"/>
            <w:vAlign w:val="center"/>
            <w:hideMark/>
          </w:tcPr>
          <w:p w14:paraId="5A784C47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413149C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7B0A962F" w14:textId="6F232218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</w:p>
        </w:tc>
      </w:tr>
      <w:tr w:rsidR="002E5E3F" w:rsidRPr="0067515D" w14:paraId="4F949274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204E54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6C69CBF9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1C2F908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FD87F33" w14:textId="55E75501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aragraph 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E5E3F" w:rsidRPr="0067515D" w14:paraId="74DC5EA5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35E8F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0F0F5571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A4D7A1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69517402" w14:textId="0D7DDF9D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s 2, 3, 4</w:t>
            </w:r>
          </w:p>
        </w:tc>
      </w:tr>
      <w:tr w:rsidR="002E5E3F" w:rsidRPr="0067515D" w14:paraId="254424A7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7CBB0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ability</w:t>
            </w:r>
          </w:p>
        </w:tc>
        <w:tc>
          <w:tcPr>
            <w:tcW w:w="0" w:type="auto"/>
            <w:vAlign w:val="center"/>
            <w:hideMark/>
          </w:tcPr>
          <w:p w14:paraId="22BE0092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E28AE83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29BBD0C0" w14:textId="76DFD4F6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section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aragraph </w:t>
            </w:r>
            <w:r w:rsidR="00EF446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E5E3F" w:rsidRPr="0067515D" w14:paraId="419F63F2" w14:textId="77777777" w:rsidTr="00941265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23ED869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0010166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E3F" w:rsidRPr="0067515D" w14:paraId="37BE016B" w14:textId="77777777" w:rsidTr="0094126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A161B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0" w:type="auto"/>
            <w:vAlign w:val="center"/>
            <w:hideMark/>
          </w:tcPr>
          <w:p w14:paraId="55BECD51" w14:textId="77777777" w:rsidR="00941265" w:rsidRPr="0067515D" w:rsidRDefault="00941265" w:rsidP="00675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3D78F85" w14:textId="77777777" w:rsidR="00941265" w:rsidRPr="0067515D" w:rsidRDefault="00941265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515D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4FA994CB" w14:textId="77777777" w:rsidR="00941265" w:rsidRPr="0067515D" w:rsidRDefault="002E5E3F" w:rsidP="00675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knowledgement section.</w:t>
            </w:r>
          </w:p>
        </w:tc>
      </w:tr>
    </w:tbl>
    <w:p w14:paraId="0F493F44" w14:textId="77777777" w:rsidR="0067515D" w:rsidRPr="0067515D" w:rsidRDefault="0067515D" w:rsidP="006751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515D">
        <w:rPr>
          <w:rFonts w:ascii="Times New Roman" w:eastAsia="Times New Roman" w:hAnsi="Times New Roman" w:cs="Times New Roman"/>
          <w:sz w:val="24"/>
          <w:szCs w:val="24"/>
        </w:rPr>
        <w:t>*Give information separately for cases and controls in case-control studies and, if applicable, for exposed and unexposed groups in cohort and cross sectional studies.</w:t>
      </w:r>
    </w:p>
    <w:p w14:paraId="080CBB92" w14:textId="77777777" w:rsidR="0067515D" w:rsidRPr="0067515D" w:rsidRDefault="0067515D" w:rsidP="006751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515D">
        <w:rPr>
          <w:rFonts w:ascii="Times New Roman" w:eastAsia="Times New Roman" w:hAnsi="Times New Roman" w:cs="Times New Roman"/>
          <w:sz w:val="24"/>
          <w:szCs w:val="24"/>
        </w:rPr>
        <w:t>The STROBE checklist is best used in conjunction with the explanation and elaboration article.</w:t>
      </w:r>
      <w:r w:rsidRPr="006751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-20</w:t>
      </w:r>
      <w:r w:rsidRPr="0067515D">
        <w:rPr>
          <w:rFonts w:ascii="Times New Roman" w:eastAsia="Times New Roman" w:hAnsi="Times New Roman" w:cs="Times New Roman"/>
          <w:sz w:val="24"/>
          <w:szCs w:val="24"/>
        </w:rPr>
        <w:t xml:space="preserve"> This article and separate versions of the checklist for cohort, case-control, and cross sectional studies are available at </w:t>
      </w:r>
      <w:hyperlink r:id="rId4" w:history="1">
        <w:r w:rsidRPr="0067515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www.strobe-statement.org</w:t>
        </w:r>
      </w:hyperlink>
      <w:r w:rsidRPr="0067515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84756D" w14:textId="77777777" w:rsidR="001A3CA2" w:rsidRDefault="001A3CA2"/>
    <w:sectPr w:rsidR="001A3CA2" w:rsidSect="00941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515D"/>
    <w:rsid w:val="00034A4B"/>
    <w:rsid w:val="001A3CA2"/>
    <w:rsid w:val="002E5E3F"/>
    <w:rsid w:val="003166D4"/>
    <w:rsid w:val="0067515D"/>
    <w:rsid w:val="006A0A2F"/>
    <w:rsid w:val="00806246"/>
    <w:rsid w:val="008740BD"/>
    <w:rsid w:val="00941265"/>
    <w:rsid w:val="009C6F85"/>
    <w:rsid w:val="00EC6832"/>
    <w:rsid w:val="00EF4468"/>
    <w:rsid w:val="00FE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E8038"/>
  <w15:docId w15:val="{55B86528-419F-C540-BE41-95F8421F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5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7515D"/>
    <w:rPr>
      <w:b/>
      <w:bCs/>
    </w:rPr>
  </w:style>
  <w:style w:type="character" w:styleId="Emphasis">
    <w:name w:val="Emphasis"/>
    <w:basedOn w:val="DefaultParagraphFont"/>
    <w:uiPriority w:val="20"/>
    <w:qFormat/>
    <w:rsid w:val="0067515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751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1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2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ob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56</Words>
  <Characters>5455</Characters>
  <Application>Microsoft Office Word</Application>
  <DocSecurity>0</DocSecurity>
  <Lines>45</Lines>
  <Paragraphs>12</Paragraphs>
  <ScaleCrop>false</ScaleCrop>
  <Company>Microsoft</Company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</dc:creator>
  <cp:lastModifiedBy>Zhang, Xuehong,M.D.,SC.D.</cp:lastModifiedBy>
  <cp:revision>8</cp:revision>
  <dcterms:created xsi:type="dcterms:W3CDTF">2016-04-29T15:08:00Z</dcterms:created>
  <dcterms:modified xsi:type="dcterms:W3CDTF">2018-07-05T17:30:00Z</dcterms:modified>
</cp:coreProperties>
</file>